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85912" w:rsidRPr="00636557" w:rsidRDefault="00985912" w:rsidP="00985912">
      <w:pPr>
        <w:pStyle w:val="NoSpacing"/>
        <w:jc w:val="both"/>
        <w:rPr>
          <w:rFonts w:ascii="Times New Roman" w:hAnsi="Times New Roman"/>
          <w:sz w:val="24"/>
          <w:szCs w:val="24"/>
          <w:lang w:eastAsia="en-GB"/>
        </w:rPr>
      </w:pPr>
      <w:r w:rsidRPr="001561CF">
        <w:rPr>
          <w:rFonts w:ascii="Times New Roman" w:hAnsi="Times New Roman"/>
          <w:noProof/>
          <w:sz w:val="24"/>
          <w:szCs w:val="24"/>
          <w:lang w:eastAsia="en-GB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7DDCE21" wp14:editId="2339A593">
                <wp:simplePos x="0" y="0"/>
                <wp:positionH relativeFrom="column">
                  <wp:posOffset>-466090</wp:posOffset>
                </wp:positionH>
                <wp:positionV relativeFrom="paragraph">
                  <wp:posOffset>549275</wp:posOffset>
                </wp:positionV>
                <wp:extent cx="6905625" cy="7879080"/>
                <wp:effectExtent l="0" t="0" r="9525" b="0"/>
                <wp:wrapSquare wrapText="bothSides"/>
                <wp:docPr id="26" name="Canvas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9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1538605"/>
                            <a:ext cx="6181725" cy="5734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1C7D" w:rsidRDefault="00021C7D" w:rsidP="00985912">
                              <w:pPr>
                                <w:pStyle w:val="NoSpacing"/>
                              </w:pPr>
                              <w:r w:rsidRPr="00982119">
                                <w:t xml:space="preserve">Potentially relevant studies identified and screened for retrieval using key words </w:t>
                              </w:r>
                              <w:r>
                                <w:t>’ (n=2,423)</w:t>
                              </w:r>
                            </w:p>
                            <w:p w:rsidR="00021C7D" w:rsidRPr="00711772" w:rsidRDefault="00021C7D" w:rsidP="009859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905125" y="860425"/>
                            <a:ext cx="3944620" cy="4629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1C7D" w:rsidRDefault="00021C7D">
                              <w:r>
                                <w:t>Studies excluded, with reasons Humans, English, published in the last 20 years (n=</w:t>
                              </w:r>
                              <w:r w:rsidRPr="00896ED7">
                                <w:t xml:space="preserve"> </w:t>
                              </w:r>
                              <w:r w:rsidRPr="00033165">
                                <w:t>33248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6"/>
                        <wps:cNvCnPr/>
                        <wps:spPr bwMode="auto">
                          <a:xfrm>
                            <a:off x="1837055" y="495300"/>
                            <a:ext cx="635" cy="104330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7"/>
                        <wps:cNvCnPr/>
                        <wps:spPr bwMode="auto">
                          <a:xfrm>
                            <a:off x="1837055" y="1129030"/>
                            <a:ext cx="106807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3201670"/>
                            <a:ext cx="2520950" cy="7804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1C7D" w:rsidRDefault="00021C7D" w:rsidP="00985912">
                              <w:r>
                                <w:t>Potentially appropriate studies to be included in the Systematic review (n=51) included in qualitative synthe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9"/>
                        <wps:cNvCnPr/>
                        <wps:spPr bwMode="auto">
                          <a:xfrm flipH="1">
                            <a:off x="1838960" y="2112010"/>
                            <a:ext cx="10795" cy="1053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3"/>
                        <wps:cNvCnPr/>
                        <wps:spPr bwMode="auto">
                          <a:xfrm>
                            <a:off x="1838325" y="2857500"/>
                            <a:ext cx="1018540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2856865" y="2628900"/>
                            <a:ext cx="40005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1C7D" w:rsidRDefault="00021C7D" w:rsidP="00530872">
                              <w:r>
                                <w:t xml:space="preserve">Studies not relating to pruritus or liver disease on screening abstracts </w:t>
                              </w:r>
                              <w:r w:rsidRPr="00C15A71">
                                <w:t xml:space="preserve">(n= </w:t>
                              </w:r>
                              <w:r w:rsidRPr="00033165">
                                <w:t>2372</w:t>
                              </w:r>
                              <w:r w:rsidRPr="00C15A71">
                                <w:t>)</w:t>
                              </w:r>
                            </w:p>
                            <w:p w:rsidR="00021C7D" w:rsidRDefault="00021C7D" w:rsidP="009859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14605"/>
                            <a:ext cx="5381625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1C7D" w:rsidRDefault="00021C7D" w:rsidP="00985912">
                              <w:r>
                                <w:t xml:space="preserve">Potentially relevant studies identified and screened for retrieval using key word </w:t>
                              </w:r>
                              <w:r w:rsidRPr="00711772">
                                <w:t>"</w:t>
                              </w:r>
                              <w:r>
                                <w:t>pruritus</w:t>
                              </w:r>
                              <w:r w:rsidRPr="00711772">
                                <w:t>"</w:t>
                              </w:r>
                              <w:r>
                                <w:t xml:space="preserve"> and ‘chronic liver disease’ </w:t>
                              </w:r>
                              <w:r w:rsidRPr="00711772">
                                <w:t>[Mesh]</w:t>
                              </w:r>
                              <w:r>
                                <w:t xml:space="preserve"> using PUBMED and OVID </w:t>
                              </w:r>
                              <w:r w:rsidRPr="00C15A71">
                                <w:t>(n=</w:t>
                              </w:r>
                              <w:r w:rsidRPr="00300034">
                                <w:t xml:space="preserve"> </w:t>
                              </w:r>
                              <w:r>
                                <w:t>35</w:t>
                              </w:r>
                              <w:r w:rsidRPr="00123C21">
                                <w:t>, 671</w:t>
                              </w:r>
                              <w:r w:rsidRPr="00C15A71">
                                <w:t>)</w:t>
                              </w: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26" o:spid="_x0000_s1026" editas="canvas" style="position:absolute;left:0;text-align:left;margin-left:-36.7pt;margin-top:43.25pt;width:543.75pt;height:620.4pt;z-index:251659264" coordsize="69056,787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056;height:78790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3429;top:15386;width:61817;height:57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021C7D" w:rsidRDefault="00021C7D" w:rsidP="00985912">
                        <w:pPr>
                          <w:pStyle w:val="NoSpacing"/>
                        </w:pPr>
                        <w:r w:rsidRPr="00982119">
                          <w:t xml:space="preserve">Potentially relevant studies identified and screened for retrieval using key </w:t>
                        </w:r>
                        <w:proofErr w:type="gramStart"/>
                        <w:r w:rsidRPr="00982119">
                          <w:t xml:space="preserve">words </w:t>
                        </w:r>
                        <w:r>
                          <w:t>’</w:t>
                        </w:r>
                        <w:proofErr w:type="gramEnd"/>
                        <w:r>
                          <w:t xml:space="preserve"> (n=2,423)</w:t>
                        </w:r>
                      </w:p>
                      <w:p w:rsidR="00021C7D" w:rsidRPr="00711772" w:rsidRDefault="00021C7D" w:rsidP="00985912"/>
                    </w:txbxContent>
                  </v:textbox>
                </v:shape>
                <v:shape id="Text Box 5" o:spid="_x0000_s1029" type="#_x0000_t202" style="position:absolute;left:29051;top:8604;width:39446;height:46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<v:textbox>
                    <w:txbxContent>
                      <w:p w:rsidR="00021C7D" w:rsidRDefault="00021C7D">
                        <w:r>
                          <w:t>Studies excluded, with reasons Humans, English, published in the last 20 years (n=</w:t>
                        </w:r>
                        <w:r w:rsidRPr="00896ED7">
                          <w:t xml:space="preserve"> </w:t>
                        </w:r>
                        <w:r w:rsidRPr="00033165">
                          <w:t>33248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line id="Line 6" o:spid="_x0000_s1030" style="position:absolute;visibility:visible;mso-wrap-style:square" from="18370,4953" to="18376,15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fWtp8IAAADbAAAADwAAAGRycy9kb3ducmV2LnhtbERPS2sCMRC+F/ofwhR6q9n1oHU1irgI&#10;HmrBBz1PN+NmcTNZNnFN/30jFHqbj+85i1W0rRio941jBfkoA0FcOd1wreB82r69g/ABWWPrmBT8&#10;kIfV8vlpgYV2dz7QcAy1SCHsC1RgQugKKX1lyKIfuY44cRfXWwwJ9rXUPd5TuG3lOMsm0mLDqcFg&#10;RxtD1fV4swqmpjzIqSw/Tp/l0OSzuI9f3zOlXl/ieg4iUAz/4j/3Tqf5OTx+SQfI5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fWtp8IAAADbAAAADwAAAAAAAAAAAAAA&#10;AAChAgAAZHJzL2Rvd25yZXYueG1sUEsFBgAAAAAEAAQA+QAAAJADAAAAAA==&#10;">
                  <v:stroke endarrow="block"/>
                </v:line>
                <v:line id="Line 7" o:spid="_x0000_s1031" style="position:absolute;visibility:visible;mso-wrap-style:square" from="18370,11290" to="29051,11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cz0MIAAADbAAAADwAAAGRycy9kb3ducmV2LnhtbERPTWvCQBC9F/wPyxS81U08aE1dQzEU&#10;PNiCWnqeZsdsMDsbstu4/nu3UOhtHu9z1mW0nRhp8K1jBfksA0FcO91yo+Dz9Pb0DMIHZI2dY1Jw&#10;Iw/lZvKwxkK7Kx9oPIZGpBD2BSowIfSFlL42ZNHPXE+cuLMbLIYEh0bqAa8p3HZynmULabHl1GCw&#10;p62h+nL8sQqWpjrIpaz2p49qbPNVfI9f3yulpo/x9QVEoBj+xX/unU7z5/D7Szp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Scz0MIAAADbAAAADwAAAAAAAAAAAAAA&#10;AAChAgAAZHJzL2Rvd25yZXYueG1sUEsFBgAAAAAEAAQA+QAAAJADAAAAAA==&#10;">
                  <v:stroke endarrow="block"/>
                </v:line>
                <v:shape id="Text Box 8" o:spid="_x0000_s1032" type="#_x0000_t202" style="position:absolute;left:3429;top:32016;width:25209;height:78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021C7D" w:rsidRDefault="00021C7D" w:rsidP="00985912">
                        <w:r>
                          <w:t>Potentially appropriate studies to be included in the Systematic review (n=51) included in qualitative synthesis</w:t>
                        </w:r>
                      </w:p>
                    </w:txbxContent>
                  </v:textbox>
                </v:shape>
                <v:line id="Line 9" o:spid="_x0000_s1033" style="position:absolute;flip:x;visibility:visible;mso-wrap-style:square" from="18389,21120" to="18497,316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SOccQAAADbAAAADwAAAGRycy9kb3ducmV2LnhtbESPQWvCQBCF70L/wzIFL6FurFLa1FVq&#10;VSiIh0YPPQ7ZaRKanQ3ZUeO/dwuCtxne+968mS1616gTdaH2bGA8SkERF97WXBo47DdPr6CCIFts&#10;PJOBCwVYzB8GM8ysP/M3nXIpVQzhkKGBSqTNtA5FRQ7DyLfEUfv1nUOJa1dq2+E5hrtGP6fpi3ZY&#10;c7xQYUufFRV/+dHFGpsdryaTZOl0krzR+ke2qRZjho/9xzsooV7u5hv9ZSM3hf9f4gB6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JI5xxAAAANsAAAAPAAAAAAAAAAAA&#10;AAAAAKECAABkcnMvZG93bnJldi54bWxQSwUGAAAAAAQABAD5AAAAkgMAAAAA&#10;">
                  <v:stroke endarrow="block"/>
                </v:line>
                <v:line id="Line 13" o:spid="_x0000_s1034" style="position:absolute;visibility:visible;mso-wrap-style:square" from="18383,28575" to="28568,28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8EOsUAAADbAAAADwAAAGRycy9kb3ducmV2LnhtbESPT0/DMAzF70h8h8hIu7F0O+xPWTYh&#10;qkkcBtI2xNk0pqlonKoJXfbt8QFpN1vv+b2fN7vsOzXSENvABmbTAhRxHWzLjYGP8/5xBSomZItd&#10;YDJwpQi77f3dBksbLnyk8ZQaJSEcSzTgUupLrWPtyGOchp5YtO8weEyyDo22A14k3Hd6XhQL7bFl&#10;aXDY04uj+uf06w0sXXXUS10dzu/V2M7W+S1/fq2NmTzk5ydQiXK6mf+vX63gC6z8IgPo7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M8EOsUAAADbAAAADwAAAAAAAAAA&#10;AAAAAAChAgAAZHJzL2Rvd25yZXYueG1sUEsFBgAAAAAEAAQA+QAAAJMDAAAAAA==&#10;">
                  <v:stroke endarrow="block"/>
                </v:line>
                <v:shape id="Text Box 16" o:spid="_x0000_s1035" type="#_x0000_t202" style="position:absolute;left:28568;top:26289;width:40005;height:4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021C7D" w:rsidRDefault="00021C7D" w:rsidP="00530872">
                        <w:r>
                          <w:t xml:space="preserve">Studies not relating to pruritus or liver disease on screening abstracts </w:t>
                        </w:r>
                        <w:r w:rsidRPr="00C15A71">
                          <w:t xml:space="preserve">(n= </w:t>
                        </w:r>
                        <w:r w:rsidRPr="00033165">
                          <w:t>2372</w:t>
                        </w:r>
                        <w:r w:rsidRPr="00C15A71">
                          <w:t>)</w:t>
                        </w:r>
                      </w:p>
                      <w:p w:rsidR="00021C7D" w:rsidRDefault="00021C7D" w:rsidP="00985912"/>
                    </w:txbxContent>
                  </v:textbox>
                </v:shape>
                <v:shape id="Text Box 20" o:spid="_x0000_s1036" type="#_x0000_t202" style="position:absolute;left:3429;top:146;width:53816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:rsidR="00021C7D" w:rsidRDefault="00021C7D" w:rsidP="00985912">
                        <w:r>
                          <w:t xml:space="preserve">Potentially relevant studies identified and screened for retrieval using key word </w:t>
                        </w:r>
                        <w:r w:rsidRPr="00711772">
                          <w:t>"</w:t>
                        </w:r>
                        <w:r>
                          <w:t>pruritus</w:t>
                        </w:r>
                        <w:r w:rsidRPr="00711772">
                          <w:t>"</w:t>
                        </w:r>
                        <w:r>
                          <w:t xml:space="preserve"> and ‘chronic liver disease’ </w:t>
                        </w:r>
                        <w:r w:rsidRPr="00711772">
                          <w:t>[Mesh]</w:t>
                        </w:r>
                        <w:r>
                          <w:t xml:space="preserve"> using PUBMED and OVID </w:t>
                        </w:r>
                        <w:r w:rsidRPr="00C15A71">
                          <w:t>(n=</w:t>
                        </w:r>
                        <w:r w:rsidRPr="00300034">
                          <w:t xml:space="preserve"> </w:t>
                        </w:r>
                        <w:r>
                          <w:t>35</w:t>
                        </w:r>
                        <w:r w:rsidRPr="00123C21">
                          <w:t>, 671</w:t>
                        </w:r>
                        <w:r w:rsidRPr="00C15A71">
                          <w:t>)</w:t>
                        </w:r>
                        <w:r>
                          <w:t xml:space="preserve">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CF422C">
        <w:rPr>
          <w:rFonts w:ascii="Times New Roman" w:hAnsi="Times New Roman"/>
          <w:sz w:val="24"/>
          <w:szCs w:val="24"/>
          <w:lang w:eastAsia="en-GB"/>
        </w:rPr>
        <w:t>S</w:t>
      </w:r>
      <w:r w:rsidR="00DE34B8">
        <w:rPr>
          <w:rFonts w:ascii="Times New Roman" w:hAnsi="Times New Roman"/>
          <w:sz w:val="24"/>
          <w:szCs w:val="24"/>
          <w:lang w:eastAsia="en-GB"/>
        </w:rPr>
        <w:t xml:space="preserve">upplementary </w:t>
      </w:r>
      <w:r w:rsidRPr="00636557">
        <w:rPr>
          <w:rFonts w:ascii="Times New Roman" w:hAnsi="Times New Roman"/>
          <w:sz w:val="24"/>
          <w:szCs w:val="24"/>
          <w:lang w:eastAsia="en-GB"/>
        </w:rPr>
        <w:t xml:space="preserve">Figure </w:t>
      </w:r>
      <w:r w:rsidR="0066546F">
        <w:rPr>
          <w:rFonts w:ascii="Times New Roman" w:hAnsi="Times New Roman"/>
          <w:sz w:val="24"/>
          <w:szCs w:val="24"/>
          <w:lang w:eastAsia="en-GB"/>
        </w:rPr>
        <w:t>1:</w:t>
      </w:r>
      <w:r w:rsidRPr="00636557">
        <w:rPr>
          <w:rFonts w:ascii="Times New Roman" w:hAnsi="Times New Roman"/>
          <w:sz w:val="24"/>
          <w:szCs w:val="24"/>
          <w:lang w:eastAsia="en-GB"/>
        </w:rPr>
        <w:t xml:space="preserve"> Data selection flowchart: Demonstrating the pathway of paper selection</w:t>
      </w:r>
      <w:r w:rsidR="00D35BF4">
        <w:rPr>
          <w:rFonts w:ascii="Times New Roman" w:hAnsi="Times New Roman"/>
          <w:sz w:val="24"/>
          <w:szCs w:val="24"/>
          <w:lang w:eastAsia="en-GB"/>
        </w:rPr>
        <w:t>.</w:t>
      </w:r>
    </w:p>
    <w:p w:rsidR="00985912" w:rsidRPr="00636557" w:rsidRDefault="00985912" w:rsidP="00985912">
      <w:pPr>
        <w:pStyle w:val="NoSpacing"/>
        <w:jc w:val="both"/>
        <w:rPr>
          <w:rFonts w:ascii="Times New Roman" w:hAnsi="Times New Roman"/>
          <w:sz w:val="24"/>
          <w:szCs w:val="24"/>
          <w:lang w:eastAsia="en-GB"/>
        </w:rPr>
      </w:pPr>
    </w:p>
    <w:p w:rsidR="008B1F5D" w:rsidRPr="00817078" w:rsidRDefault="008B1F5D" w:rsidP="009F5D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B1F5D" w:rsidRPr="00817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B02" w:rsidRDefault="00551B02" w:rsidP="00362251">
      <w:pPr>
        <w:spacing w:after="0" w:line="240" w:lineRule="auto"/>
      </w:pPr>
      <w:r>
        <w:separator/>
      </w:r>
    </w:p>
  </w:endnote>
  <w:endnote w:type="continuationSeparator" w:id="0">
    <w:p w:rsidR="00551B02" w:rsidRDefault="00551B02" w:rsidP="00362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B02" w:rsidRDefault="00551B02" w:rsidP="00362251">
      <w:pPr>
        <w:spacing w:after="0" w:line="240" w:lineRule="auto"/>
      </w:pPr>
      <w:r>
        <w:separator/>
      </w:r>
    </w:p>
  </w:footnote>
  <w:footnote w:type="continuationSeparator" w:id="0">
    <w:p w:rsidR="00551B02" w:rsidRDefault="00551B02" w:rsidP="003622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2343C"/>
    <w:multiLevelType w:val="hybridMultilevel"/>
    <w:tmpl w:val="9048C4D4"/>
    <w:lvl w:ilvl="0" w:tplc="290E599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F21335"/>
    <w:multiLevelType w:val="hybridMultilevel"/>
    <w:tmpl w:val="3AC887DA"/>
    <w:lvl w:ilvl="0" w:tplc="F93E876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765993"/>
    <w:multiLevelType w:val="multilevel"/>
    <w:tmpl w:val="316C54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97B0F05"/>
    <w:multiLevelType w:val="hybridMultilevel"/>
    <w:tmpl w:val="2D685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tffew272tt0hefvp6vwtf052rwx5xsv0tt&quot;&gt;Pruritus in chronic liver disease-1 Copy&lt;record-ids&gt;&lt;item&gt;3&lt;/item&gt;&lt;item&gt;4&lt;/item&gt;&lt;item&gt;5&lt;/item&gt;&lt;item&gt;6&lt;/item&gt;&lt;item&gt;13&lt;/item&gt;&lt;item&gt;34&lt;/item&gt;&lt;item&gt;35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792443"/>
    <w:rsid w:val="000013F7"/>
    <w:rsid w:val="000054C0"/>
    <w:rsid w:val="00005623"/>
    <w:rsid w:val="000073A7"/>
    <w:rsid w:val="00011438"/>
    <w:rsid w:val="00017F7E"/>
    <w:rsid w:val="00020C74"/>
    <w:rsid w:val="00021C7D"/>
    <w:rsid w:val="000259E8"/>
    <w:rsid w:val="00031DE3"/>
    <w:rsid w:val="00033165"/>
    <w:rsid w:val="00033174"/>
    <w:rsid w:val="000454D3"/>
    <w:rsid w:val="000576B0"/>
    <w:rsid w:val="00065FD7"/>
    <w:rsid w:val="0007160F"/>
    <w:rsid w:val="00072900"/>
    <w:rsid w:val="0007290E"/>
    <w:rsid w:val="00075850"/>
    <w:rsid w:val="00083267"/>
    <w:rsid w:val="00094567"/>
    <w:rsid w:val="000B11FE"/>
    <w:rsid w:val="000B2FC9"/>
    <w:rsid w:val="000D4F58"/>
    <w:rsid w:val="000E6B9D"/>
    <w:rsid w:val="000F1B8A"/>
    <w:rsid w:val="000F377D"/>
    <w:rsid w:val="000F6902"/>
    <w:rsid w:val="000F6DF8"/>
    <w:rsid w:val="00112C57"/>
    <w:rsid w:val="00112E1E"/>
    <w:rsid w:val="0011677C"/>
    <w:rsid w:val="001333D0"/>
    <w:rsid w:val="001337A3"/>
    <w:rsid w:val="00136B21"/>
    <w:rsid w:val="00140205"/>
    <w:rsid w:val="001412E8"/>
    <w:rsid w:val="0014601F"/>
    <w:rsid w:val="00162152"/>
    <w:rsid w:val="00162B59"/>
    <w:rsid w:val="001674E6"/>
    <w:rsid w:val="0017131B"/>
    <w:rsid w:val="001868D5"/>
    <w:rsid w:val="0019670B"/>
    <w:rsid w:val="001A117A"/>
    <w:rsid w:val="001B2804"/>
    <w:rsid w:val="001B6FFD"/>
    <w:rsid w:val="001C765F"/>
    <w:rsid w:val="001D18D6"/>
    <w:rsid w:val="0020186F"/>
    <w:rsid w:val="00205408"/>
    <w:rsid w:val="00206682"/>
    <w:rsid w:val="0027504E"/>
    <w:rsid w:val="0027575A"/>
    <w:rsid w:val="00290B35"/>
    <w:rsid w:val="00290DA6"/>
    <w:rsid w:val="002A48AF"/>
    <w:rsid w:val="002A6E6A"/>
    <w:rsid w:val="002C4922"/>
    <w:rsid w:val="002D0D7A"/>
    <w:rsid w:val="002D3AAF"/>
    <w:rsid w:val="002F200F"/>
    <w:rsid w:val="002F23DB"/>
    <w:rsid w:val="002F31BB"/>
    <w:rsid w:val="002F5620"/>
    <w:rsid w:val="00300371"/>
    <w:rsid w:val="00313A1A"/>
    <w:rsid w:val="00320910"/>
    <w:rsid w:val="0032290C"/>
    <w:rsid w:val="003329C3"/>
    <w:rsid w:val="00340141"/>
    <w:rsid w:val="0034227A"/>
    <w:rsid w:val="00353755"/>
    <w:rsid w:val="00355E7E"/>
    <w:rsid w:val="00362251"/>
    <w:rsid w:val="00395ED9"/>
    <w:rsid w:val="003A1953"/>
    <w:rsid w:val="003A3901"/>
    <w:rsid w:val="003C4DE5"/>
    <w:rsid w:val="003D1135"/>
    <w:rsid w:val="004128D7"/>
    <w:rsid w:val="004305A3"/>
    <w:rsid w:val="004305AE"/>
    <w:rsid w:val="004329C7"/>
    <w:rsid w:val="00443C0D"/>
    <w:rsid w:val="00452531"/>
    <w:rsid w:val="004643DF"/>
    <w:rsid w:val="004776F3"/>
    <w:rsid w:val="00493D91"/>
    <w:rsid w:val="004B4E52"/>
    <w:rsid w:val="004D5939"/>
    <w:rsid w:val="004E6AAE"/>
    <w:rsid w:val="004E6CA9"/>
    <w:rsid w:val="004F0B31"/>
    <w:rsid w:val="004F6E82"/>
    <w:rsid w:val="004F7103"/>
    <w:rsid w:val="0050024C"/>
    <w:rsid w:val="0051233A"/>
    <w:rsid w:val="00530872"/>
    <w:rsid w:val="005318AB"/>
    <w:rsid w:val="00536CD3"/>
    <w:rsid w:val="00536CFF"/>
    <w:rsid w:val="00543427"/>
    <w:rsid w:val="00544F7E"/>
    <w:rsid w:val="00551B02"/>
    <w:rsid w:val="00554ED5"/>
    <w:rsid w:val="00560D8F"/>
    <w:rsid w:val="00561981"/>
    <w:rsid w:val="005718D6"/>
    <w:rsid w:val="0058181F"/>
    <w:rsid w:val="0059359B"/>
    <w:rsid w:val="00596BC3"/>
    <w:rsid w:val="005A0D84"/>
    <w:rsid w:val="005E68F4"/>
    <w:rsid w:val="00607F0D"/>
    <w:rsid w:val="006115F8"/>
    <w:rsid w:val="006118A9"/>
    <w:rsid w:val="00652766"/>
    <w:rsid w:val="006572DC"/>
    <w:rsid w:val="00662E40"/>
    <w:rsid w:val="0066546F"/>
    <w:rsid w:val="00676F9A"/>
    <w:rsid w:val="006813F7"/>
    <w:rsid w:val="006825AA"/>
    <w:rsid w:val="00692E8B"/>
    <w:rsid w:val="006A323B"/>
    <w:rsid w:val="006B2EA8"/>
    <w:rsid w:val="006B2EDA"/>
    <w:rsid w:val="006C4DA4"/>
    <w:rsid w:val="006D55AE"/>
    <w:rsid w:val="006E36DD"/>
    <w:rsid w:val="006E43A4"/>
    <w:rsid w:val="006F4C5C"/>
    <w:rsid w:val="006F4DA4"/>
    <w:rsid w:val="0070497B"/>
    <w:rsid w:val="00707C01"/>
    <w:rsid w:val="0072129C"/>
    <w:rsid w:val="007272ED"/>
    <w:rsid w:val="00736BEB"/>
    <w:rsid w:val="00741C77"/>
    <w:rsid w:val="00751A42"/>
    <w:rsid w:val="0076283A"/>
    <w:rsid w:val="0076386A"/>
    <w:rsid w:val="00772D78"/>
    <w:rsid w:val="00777384"/>
    <w:rsid w:val="0078182F"/>
    <w:rsid w:val="00782EF9"/>
    <w:rsid w:val="00784A83"/>
    <w:rsid w:val="00786DB3"/>
    <w:rsid w:val="00790684"/>
    <w:rsid w:val="00791D51"/>
    <w:rsid w:val="00792443"/>
    <w:rsid w:val="007C155B"/>
    <w:rsid w:val="007C1974"/>
    <w:rsid w:val="007C3954"/>
    <w:rsid w:val="007D208A"/>
    <w:rsid w:val="007D3E4A"/>
    <w:rsid w:val="007D71D4"/>
    <w:rsid w:val="007E1B7D"/>
    <w:rsid w:val="00803EAB"/>
    <w:rsid w:val="00806E64"/>
    <w:rsid w:val="00810503"/>
    <w:rsid w:val="0081123C"/>
    <w:rsid w:val="008137C0"/>
    <w:rsid w:val="00817078"/>
    <w:rsid w:val="008172E9"/>
    <w:rsid w:val="0081780B"/>
    <w:rsid w:val="00821D48"/>
    <w:rsid w:val="008252DD"/>
    <w:rsid w:val="00835AA6"/>
    <w:rsid w:val="00840A65"/>
    <w:rsid w:val="00841D62"/>
    <w:rsid w:val="008514E5"/>
    <w:rsid w:val="00854140"/>
    <w:rsid w:val="00855F2D"/>
    <w:rsid w:val="00882B62"/>
    <w:rsid w:val="008851A2"/>
    <w:rsid w:val="00886139"/>
    <w:rsid w:val="0089222F"/>
    <w:rsid w:val="00896ED7"/>
    <w:rsid w:val="008A4C1E"/>
    <w:rsid w:val="008B1F5D"/>
    <w:rsid w:val="008B30CB"/>
    <w:rsid w:val="008B3EF7"/>
    <w:rsid w:val="008B5F85"/>
    <w:rsid w:val="008B622C"/>
    <w:rsid w:val="008C38CF"/>
    <w:rsid w:val="008C6566"/>
    <w:rsid w:val="008D0394"/>
    <w:rsid w:val="008D1BB8"/>
    <w:rsid w:val="008D5398"/>
    <w:rsid w:val="008F111E"/>
    <w:rsid w:val="009052B5"/>
    <w:rsid w:val="0090796F"/>
    <w:rsid w:val="00932D2E"/>
    <w:rsid w:val="00940E8C"/>
    <w:rsid w:val="00963841"/>
    <w:rsid w:val="00971BD6"/>
    <w:rsid w:val="00973742"/>
    <w:rsid w:val="00981D3C"/>
    <w:rsid w:val="00985912"/>
    <w:rsid w:val="009967A8"/>
    <w:rsid w:val="009A0E84"/>
    <w:rsid w:val="009A6636"/>
    <w:rsid w:val="009B4C49"/>
    <w:rsid w:val="009C696B"/>
    <w:rsid w:val="009F5075"/>
    <w:rsid w:val="009F52C0"/>
    <w:rsid w:val="009F5D39"/>
    <w:rsid w:val="00A00625"/>
    <w:rsid w:val="00A23A0B"/>
    <w:rsid w:val="00A3079A"/>
    <w:rsid w:val="00A32459"/>
    <w:rsid w:val="00A401EF"/>
    <w:rsid w:val="00A81DC0"/>
    <w:rsid w:val="00A91DC7"/>
    <w:rsid w:val="00AA5885"/>
    <w:rsid w:val="00AB3F95"/>
    <w:rsid w:val="00AB4698"/>
    <w:rsid w:val="00AC0A53"/>
    <w:rsid w:val="00AC40FD"/>
    <w:rsid w:val="00AD4EFB"/>
    <w:rsid w:val="00AE0853"/>
    <w:rsid w:val="00AE31EB"/>
    <w:rsid w:val="00AE7A43"/>
    <w:rsid w:val="00AF3568"/>
    <w:rsid w:val="00AF5055"/>
    <w:rsid w:val="00AF7221"/>
    <w:rsid w:val="00B04A72"/>
    <w:rsid w:val="00B22DA0"/>
    <w:rsid w:val="00B22E71"/>
    <w:rsid w:val="00B236E2"/>
    <w:rsid w:val="00B3561C"/>
    <w:rsid w:val="00B46233"/>
    <w:rsid w:val="00B61773"/>
    <w:rsid w:val="00B6696B"/>
    <w:rsid w:val="00B67683"/>
    <w:rsid w:val="00B746D2"/>
    <w:rsid w:val="00B80E56"/>
    <w:rsid w:val="00B8624C"/>
    <w:rsid w:val="00B953EF"/>
    <w:rsid w:val="00B9654A"/>
    <w:rsid w:val="00BA60A6"/>
    <w:rsid w:val="00BB0060"/>
    <w:rsid w:val="00BB00E4"/>
    <w:rsid w:val="00BC319C"/>
    <w:rsid w:val="00BC573A"/>
    <w:rsid w:val="00BD493C"/>
    <w:rsid w:val="00BF20BD"/>
    <w:rsid w:val="00BF3626"/>
    <w:rsid w:val="00C04235"/>
    <w:rsid w:val="00C0448E"/>
    <w:rsid w:val="00C04745"/>
    <w:rsid w:val="00C20DBB"/>
    <w:rsid w:val="00C2772E"/>
    <w:rsid w:val="00C52ED2"/>
    <w:rsid w:val="00C546C7"/>
    <w:rsid w:val="00C6014D"/>
    <w:rsid w:val="00C63F4E"/>
    <w:rsid w:val="00C66B1E"/>
    <w:rsid w:val="00C66B32"/>
    <w:rsid w:val="00C7330D"/>
    <w:rsid w:val="00C76133"/>
    <w:rsid w:val="00C761D5"/>
    <w:rsid w:val="00C83CA0"/>
    <w:rsid w:val="00C84D07"/>
    <w:rsid w:val="00C9562F"/>
    <w:rsid w:val="00CA3FD4"/>
    <w:rsid w:val="00CA5659"/>
    <w:rsid w:val="00CB7E92"/>
    <w:rsid w:val="00CC12C5"/>
    <w:rsid w:val="00CC2906"/>
    <w:rsid w:val="00CC2C65"/>
    <w:rsid w:val="00CD62CA"/>
    <w:rsid w:val="00CD69B8"/>
    <w:rsid w:val="00CD7059"/>
    <w:rsid w:val="00CE024B"/>
    <w:rsid w:val="00CE25FF"/>
    <w:rsid w:val="00CE2984"/>
    <w:rsid w:val="00CE66DE"/>
    <w:rsid w:val="00CE6FA3"/>
    <w:rsid w:val="00CF045C"/>
    <w:rsid w:val="00CF32C6"/>
    <w:rsid w:val="00CF422C"/>
    <w:rsid w:val="00D06B5E"/>
    <w:rsid w:val="00D138D4"/>
    <w:rsid w:val="00D2411A"/>
    <w:rsid w:val="00D25B31"/>
    <w:rsid w:val="00D3367D"/>
    <w:rsid w:val="00D35BF4"/>
    <w:rsid w:val="00D370BE"/>
    <w:rsid w:val="00D5392E"/>
    <w:rsid w:val="00D5790E"/>
    <w:rsid w:val="00D607CB"/>
    <w:rsid w:val="00D61987"/>
    <w:rsid w:val="00D64EBD"/>
    <w:rsid w:val="00D6563F"/>
    <w:rsid w:val="00D66241"/>
    <w:rsid w:val="00D675F1"/>
    <w:rsid w:val="00D70216"/>
    <w:rsid w:val="00DA4449"/>
    <w:rsid w:val="00DB246D"/>
    <w:rsid w:val="00DB6307"/>
    <w:rsid w:val="00DD1B04"/>
    <w:rsid w:val="00DD4ACF"/>
    <w:rsid w:val="00DE2283"/>
    <w:rsid w:val="00DE33C4"/>
    <w:rsid w:val="00DE34B8"/>
    <w:rsid w:val="00DF05AD"/>
    <w:rsid w:val="00E102DB"/>
    <w:rsid w:val="00E140F1"/>
    <w:rsid w:val="00E35C41"/>
    <w:rsid w:val="00E4402A"/>
    <w:rsid w:val="00E46A8D"/>
    <w:rsid w:val="00E537D3"/>
    <w:rsid w:val="00E53E4C"/>
    <w:rsid w:val="00E5667D"/>
    <w:rsid w:val="00E62DBA"/>
    <w:rsid w:val="00E77FA7"/>
    <w:rsid w:val="00E803C7"/>
    <w:rsid w:val="00E80A48"/>
    <w:rsid w:val="00E8367B"/>
    <w:rsid w:val="00E91EF7"/>
    <w:rsid w:val="00E9535A"/>
    <w:rsid w:val="00EF5EFF"/>
    <w:rsid w:val="00F06059"/>
    <w:rsid w:val="00F10A80"/>
    <w:rsid w:val="00F204D1"/>
    <w:rsid w:val="00F257F7"/>
    <w:rsid w:val="00F25C64"/>
    <w:rsid w:val="00F279D4"/>
    <w:rsid w:val="00F30FEF"/>
    <w:rsid w:val="00F37960"/>
    <w:rsid w:val="00F43FDD"/>
    <w:rsid w:val="00F47B34"/>
    <w:rsid w:val="00F54E98"/>
    <w:rsid w:val="00F64829"/>
    <w:rsid w:val="00F67A9D"/>
    <w:rsid w:val="00F7271E"/>
    <w:rsid w:val="00F81E01"/>
    <w:rsid w:val="00FA1B3E"/>
    <w:rsid w:val="00FA273E"/>
    <w:rsid w:val="00FA3A88"/>
    <w:rsid w:val="00FA4C75"/>
    <w:rsid w:val="00FB75B9"/>
    <w:rsid w:val="00FB7EE6"/>
    <w:rsid w:val="00FC5230"/>
    <w:rsid w:val="00FD2B02"/>
    <w:rsid w:val="00FD2D22"/>
    <w:rsid w:val="00FD2F57"/>
    <w:rsid w:val="00FD7A3A"/>
    <w:rsid w:val="00FF01F9"/>
    <w:rsid w:val="00FF1058"/>
    <w:rsid w:val="00FF2587"/>
    <w:rsid w:val="00F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37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7A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7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7A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37A3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073A7"/>
    <w:rPr>
      <w:i/>
      <w:iCs/>
    </w:rPr>
  </w:style>
  <w:style w:type="character" w:customStyle="1" w:styleId="author">
    <w:name w:val="author"/>
    <w:basedOn w:val="DefaultParagraphFont"/>
    <w:rsid w:val="000073A7"/>
  </w:style>
  <w:style w:type="character" w:customStyle="1" w:styleId="articletitle">
    <w:name w:val="articletitle"/>
    <w:basedOn w:val="DefaultParagraphFont"/>
    <w:rsid w:val="000073A7"/>
  </w:style>
  <w:style w:type="character" w:customStyle="1" w:styleId="journaltitle">
    <w:name w:val="journaltitle"/>
    <w:basedOn w:val="DefaultParagraphFont"/>
    <w:rsid w:val="000073A7"/>
  </w:style>
  <w:style w:type="character" w:customStyle="1" w:styleId="pubyear">
    <w:name w:val="pubyear"/>
    <w:basedOn w:val="DefaultParagraphFont"/>
    <w:rsid w:val="000073A7"/>
  </w:style>
  <w:style w:type="character" w:customStyle="1" w:styleId="vol">
    <w:name w:val="vol"/>
    <w:basedOn w:val="DefaultParagraphFont"/>
    <w:rsid w:val="000073A7"/>
  </w:style>
  <w:style w:type="character" w:customStyle="1" w:styleId="pagefirst">
    <w:name w:val="pagefirst"/>
    <w:basedOn w:val="DefaultParagraphFont"/>
    <w:rsid w:val="000073A7"/>
  </w:style>
  <w:style w:type="character" w:customStyle="1" w:styleId="pagelast">
    <w:name w:val="pagelast"/>
    <w:basedOn w:val="DefaultParagraphFont"/>
    <w:rsid w:val="000073A7"/>
  </w:style>
  <w:style w:type="paragraph" w:styleId="NoSpacing">
    <w:name w:val="No Spacing"/>
    <w:uiPriority w:val="1"/>
    <w:qFormat/>
    <w:rsid w:val="001A117A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1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1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1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251"/>
  </w:style>
  <w:style w:type="paragraph" w:styleId="Footer">
    <w:name w:val="footer"/>
    <w:basedOn w:val="Normal"/>
    <w:link w:val="FooterChar"/>
    <w:uiPriority w:val="99"/>
    <w:unhideWhenUsed/>
    <w:rsid w:val="00362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251"/>
  </w:style>
  <w:style w:type="table" w:styleId="TableGrid">
    <w:name w:val="Table Grid"/>
    <w:basedOn w:val="TableNormal"/>
    <w:uiPriority w:val="59"/>
    <w:rsid w:val="00DE3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wmorelesscontentelement">
    <w:name w:val="showmorelesscontentelement"/>
    <w:basedOn w:val="DefaultParagraphFont"/>
    <w:rsid w:val="008B30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337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7A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7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7A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37A3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073A7"/>
    <w:rPr>
      <w:i/>
      <w:iCs/>
    </w:rPr>
  </w:style>
  <w:style w:type="character" w:customStyle="1" w:styleId="author">
    <w:name w:val="author"/>
    <w:basedOn w:val="DefaultParagraphFont"/>
    <w:rsid w:val="000073A7"/>
  </w:style>
  <w:style w:type="character" w:customStyle="1" w:styleId="articletitle">
    <w:name w:val="articletitle"/>
    <w:basedOn w:val="DefaultParagraphFont"/>
    <w:rsid w:val="000073A7"/>
  </w:style>
  <w:style w:type="character" w:customStyle="1" w:styleId="journaltitle">
    <w:name w:val="journaltitle"/>
    <w:basedOn w:val="DefaultParagraphFont"/>
    <w:rsid w:val="000073A7"/>
  </w:style>
  <w:style w:type="character" w:customStyle="1" w:styleId="pubyear">
    <w:name w:val="pubyear"/>
    <w:basedOn w:val="DefaultParagraphFont"/>
    <w:rsid w:val="000073A7"/>
  </w:style>
  <w:style w:type="character" w:customStyle="1" w:styleId="vol">
    <w:name w:val="vol"/>
    <w:basedOn w:val="DefaultParagraphFont"/>
    <w:rsid w:val="000073A7"/>
  </w:style>
  <w:style w:type="character" w:customStyle="1" w:styleId="pagefirst">
    <w:name w:val="pagefirst"/>
    <w:basedOn w:val="DefaultParagraphFont"/>
    <w:rsid w:val="000073A7"/>
  </w:style>
  <w:style w:type="character" w:customStyle="1" w:styleId="pagelast">
    <w:name w:val="pagelast"/>
    <w:basedOn w:val="DefaultParagraphFont"/>
    <w:rsid w:val="000073A7"/>
  </w:style>
  <w:style w:type="paragraph" w:styleId="NoSpacing">
    <w:name w:val="No Spacing"/>
    <w:uiPriority w:val="1"/>
    <w:qFormat/>
    <w:rsid w:val="001A117A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1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1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17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251"/>
  </w:style>
  <w:style w:type="paragraph" w:styleId="Footer">
    <w:name w:val="footer"/>
    <w:basedOn w:val="Normal"/>
    <w:link w:val="FooterChar"/>
    <w:uiPriority w:val="99"/>
    <w:unhideWhenUsed/>
    <w:rsid w:val="003622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251"/>
  </w:style>
  <w:style w:type="table" w:styleId="TableGrid">
    <w:name w:val="Table Grid"/>
    <w:basedOn w:val="TableNormal"/>
    <w:uiPriority w:val="59"/>
    <w:rsid w:val="00DE3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wmorelesscontentelement">
    <w:name w:val="showmorelesscontentelement"/>
    <w:basedOn w:val="DefaultParagraphFont"/>
    <w:rsid w:val="008B3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 A Bhalerao</dc:creator>
  <cp:lastModifiedBy>Gurdeep Mannu</cp:lastModifiedBy>
  <cp:revision>2</cp:revision>
  <dcterms:created xsi:type="dcterms:W3CDTF">2015-02-11T14:24:00Z</dcterms:created>
  <dcterms:modified xsi:type="dcterms:W3CDTF">2015-02-11T14:24:00Z</dcterms:modified>
</cp:coreProperties>
</file>